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53B" w:rsidRDefault="0000153B" w:rsidP="0000153B">
      <w:pPr>
        <w:spacing w:after="0" w:line="48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table 1.</w:t>
      </w:r>
      <w:r w:rsidRPr="002D750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Female dimensions (mean </w:t>
      </w:r>
      <w:r w:rsidRPr="00B91B2E">
        <w:rPr>
          <w:sz w:val="20"/>
          <w:szCs w:val="20"/>
          <w:lang w:val="en-GB"/>
        </w:rPr>
        <w:t>±</w:t>
      </w:r>
      <w:r>
        <w:rPr>
          <w:sz w:val="20"/>
          <w:szCs w:val="20"/>
          <w:lang w:val="en-GB"/>
        </w:rPr>
        <w:t xml:space="preserve"> SE) of 11 species of Coccinellidae with hairy and smooth elytra and their feeding preferences. </w:t>
      </w:r>
    </w:p>
    <w:tbl>
      <w:tblPr>
        <w:tblW w:w="985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1"/>
        <w:gridCol w:w="1701"/>
        <w:gridCol w:w="4746"/>
      </w:tblGrid>
      <w:tr w:rsidR="0000153B" w:rsidRPr="00072682" w:rsidTr="00A34063">
        <w:trPr>
          <w:trHeight w:val="98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153B" w:rsidRPr="00072682" w:rsidRDefault="0000153B" w:rsidP="00A340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</w:pPr>
            <w:proofErr w:type="spellStart"/>
            <w:r w:rsidRPr="00072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>Coccinellidae</w:t>
            </w:r>
            <w:proofErr w:type="spellEnd"/>
            <w:r w:rsidRPr="00072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072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153B" w:rsidRDefault="0000153B" w:rsidP="00A340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>Elyt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153B" w:rsidRDefault="0000153B" w:rsidP="00A340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 xml:space="preserve">Body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>length</w:t>
            </w:r>
            <w:proofErr w:type="spellEnd"/>
            <w:r w:rsidRPr="00072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 xml:space="preserve"> (mm)</w:t>
            </w:r>
          </w:p>
        </w:tc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153B" w:rsidRPr="00072682" w:rsidRDefault="0000153B" w:rsidP="00A340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</w:rPr>
              <w:t>Diet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N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conjunct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Hai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1.84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3 d</w:t>
            </w:r>
          </w:p>
        </w:tc>
        <w:tc>
          <w:tcPr>
            <w:tcW w:w="4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Mealybug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C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montrouzier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Hai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4.46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5 c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Mealybug</w:t>
            </w:r>
            <w:proofErr w:type="spellEnd"/>
          </w:p>
        </w:tc>
      </w:tr>
      <w:tr w:rsidR="0000153B" w:rsidRPr="00373108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S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vigitioquatuorpunctat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Hai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</w:pPr>
            <w:r w:rsidRPr="00727DDA">
              <w:t xml:space="preserve">4.26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7 c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944970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 xml:space="preserve">Plants from families </w:t>
            </w: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>Caryophillaceae</w:t>
            </w:r>
            <w:proofErr w:type="spellEnd"/>
            <w:r w:rsidRPr="00727DDA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>F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>abaceae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H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arg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Hai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7.44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6 b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</w:rPr>
              <w:t>Ecballium</w:t>
            </w:r>
            <w:proofErr w:type="spellEnd"/>
            <w:r w:rsidRPr="00727D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727D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</w:rPr>
              <w:t>elateri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944970">
              <w:rPr>
                <w:rFonts w:ascii="Calibri" w:eastAsia="Times New Roman" w:hAnsi="Calibri" w:cs="Calibri"/>
                <w:iCs/>
                <w:color w:val="000000"/>
                <w:kern w:val="0"/>
                <w:lang w:eastAsia="it-IT"/>
              </w:rPr>
              <w:t>plants</w:t>
            </w:r>
            <w:proofErr w:type="spellEnd"/>
          </w:p>
        </w:tc>
      </w:tr>
      <w:tr w:rsidR="0000153B" w:rsidRPr="00373108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C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elateri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Hair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</w:pPr>
            <w:r w:rsidRPr="00727DDA">
              <w:t xml:space="preserve">7.68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7 a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944970" w:rsidRDefault="0000153B" w:rsidP="00A34063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it-IT"/>
              </w:rPr>
            </w:pPr>
            <w:r w:rsidRPr="00944970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 xml:space="preserve">Plants from the family </w:t>
            </w:r>
            <w:proofErr w:type="spellStart"/>
            <w:r w:rsidRPr="00944970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>Cucurbitaceae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D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catalina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</w:pPr>
            <w:r w:rsidRPr="00727DDA">
              <w:t xml:space="preserve">1.45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3 D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Whiteflies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P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quatordecimpunctat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4.22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5 C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Aphids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A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bipunctat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5.27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7 B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Aphids</w:t>
            </w:r>
            <w:proofErr w:type="spellEnd"/>
          </w:p>
        </w:tc>
      </w:tr>
      <w:tr w:rsidR="0000153B" w:rsidRPr="00727DDA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E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quadripustulat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5.03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1 B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Aphids</w:t>
            </w:r>
            <w:proofErr w:type="spellEnd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 xml:space="preserve">, </w:t>
            </w: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mealybug</w:t>
            </w:r>
            <w:proofErr w:type="spellEnd"/>
          </w:p>
        </w:tc>
      </w:tr>
      <w:tr w:rsidR="0000153B" w:rsidRPr="00373108" w:rsidTr="00A34063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H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axyrid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6.72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15 A</w:t>
            </w:r>
          </w:p>
        </w:tc>
        <w:tc>
          <w:tcPr>
            <w:tcW w:w="4746" w:type="dxa"/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</w:pPr>
            <w:r w:rsidRPr="00727DDA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</w:rPr>
              <w:t>Aphids, mealybug and other insects</w:t>
            </w:r>
          </w:p>
        </w:tc>
      </w:tr>
      <w:tr w:rsidR="0000153B" w:rsidRPr="00072682" w:rsidTr="00A34063">
        <w:trPr>
          <w:trHeight w:val="29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C. </w:t>
            </w:r>
            <w:proofErr w:type="spellStart"/>
            <w:r w:rsidRPr="00727D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it-IT"/>
              </w:rPr>
              <w:t>septempunctat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0153B" w:rsidRPr="00727DDA" w:rsidRDefault="0000153B" w:rsidP="00A34063">
            <w:pPr>
              <w:spacing w:after="0"/>
            </w:pPr>
            <w:proofErr w:type="spellStart"/>
            <w:r w:rsidRPr="00727DDA">
              <w:t>Smooth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r w:rsidRPr="00727DDA">
              <w:t xml:space="preserve">7.04 </w:t>
            </w:r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± 0.08 A</w:t>
            </w:r>
          </w:p>
        </w:tc>
        <w:tc>
          <w:tcPr>
            <w:tcW w:w="4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153B" w:rsidRPr="00727DDA" w:rsidRDefault="0000153B" w:rsidP="00A34063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Aphids</w:t>
            </w:r>
            <w:proofErr w:type="spellEnd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 xml:space="preserve"> and </w:t>
            </w: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other</w:t>
            </w:r>
            <w:proofErr w:type="spellEnd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 xml:space="preserve"> </w:t>
            </w:r>
            <w:proofErr w:type="spellStart"/>
            <w:r w:rsidRPr="00727DDA"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  <w:t>insects</w:t>
            </w:r>
            <w:proofErr w:type="spellEnd"/>
          </w:p>
        </w:tc>
      </w:tr>
    </w:tbl>
    <w:p w:rsidR="0000153B" w:rsidRDefault="0000153B" w:rsidP="0000153B">
      <w:pPr>
        <w:spacing w:after="0" w:line="480" w:lineRule="auto"/>
        <w:jc w:val="both"/>
        <w:rPr>
          <w:b/>
          <w:bCs/>
          <w:sz w:val="20"/>
          <w:szCs w:val="20"/>
          <w:lang w:val="en-GB"/>
        </w:rPr>
      </w:pPr>
    </w:p>
    <w:p w:rsidR="0000153B" w:rsidRPr="002E4520" w:rsidRDefault="0000153B" w:rsidP="0000153B">
      <w:pPr>
        <w:spacing w:after="0" w:line="480" w:lineRule="auto"/>
        <w:jc w:val="both"/>
        <w:rPr>
          <w:b/>
          <w:bCs/>
          <w:sz w:val="24"/>
          <w:szCs w:val="24"/>
          <w:lang w:val="en-GB"/>
        </w:rPr>
      </w:pPr>
    </w:p>
    <w:p w:rsidR="00DF5332" w:rsidRDefault="00DF5332" w:rsidP="0000153B">
      <w:bookmarkStart w:id="0" w:name="_GoBack"/>
      <w:bookmarkEnd w:id="0"/>
    </w:p>
    <w:sectPr w:rsidR="00DF533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C1B"/>
    <w:rsid w:val="0000153B"/>
    <w:rsid w:val="00430C1B"/>
    <w:rsid w:val="00DF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C188E4"/>
  <w15:chartTrackingRefBased/>
  <w15:docId w15:val="{C32BF413-920D-47AF-8011-70F64B01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153B"/>
    <w:pPr>
      <w:spacing w:after="200" w:line="276" w:lineRule="auto"/>
    </w:pPr>
    <w:rPr>
      <w:kern w:val="2"/>
      <w:lang w:val="it-IT"/>
    </w:rPr>
  </w:style>
  <w:style w:type="paragraph" w:styleId="Titolo3">
    <w:name w:val="heading 3"/>
    <w:basedOn w:val="Normale"/>
    <w:link w:val="Titolo3Carattere"/>
    <w:uiPriority w:val="9"/>
    <w:qFormat/>
    <w:rsid w:val="000015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00153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llegamentoipertestuale">
    <w:name w:val="Hyperlink"/>
    <w:basedOn w:val="Carpredefinitoparagrafo"/>
    <w:uiPriority w:val="99"/>
    <w:semiHidden/>
    <w:unhideWhenUsed/>
    <w:rsid w:val="000015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95</Characters>
  <Application>Microsoft Office Word</Application>
  <DocSecurity>0</DocSecurity>
  <Lines>53</Lines>
  <Paragraphs>49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2</cp:revision>
  <dcterms:created xsi:type="dcterms:W3CDTF">2025-03-03T08:06:00Z</dcterms:created>
  <dcterms:modified xsi:type="dcterms:W3CDTF">2025-03-0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803b1072729a42d975839ed285e326aca4610e8b2c79c7f3ef4836a57d6d3b</vt:lpwstr>
  </property>
</Properties>
</file>